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BE545A">
      <w:pPr>
        <w:spacing w:line="480" w:lineRule="auto"/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fldChar w:fldCharType="begin">
          <w:fldData xml:space="preserve">ZQBKAHoAdABYAFEAMQAwAFYATgBXAGQAZgB5ADgAegBtAFgAbQA1AGkAUgBzAGMAawBFADEAagBX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</w:fldData>
        </w:fldChar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instrText xml:space="preserve">ADDIN CNKISM.UserStyle</w:instrTex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aterial </w:t>
      </w:r>
      <w:r>
        <w:rPr>
          <w:rFonts w:hint="default" w:ascii="Times New Roman" w:hAnsi="Times New Roman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6EF79070">
      <w:pPr>
        <w:spacing w:line="480" w:lineRule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    Exploration of the effects of 66 mitochondria-associated proteins on different cardiomyopathies: A bidirectional two sample Mendelian randomization study</w:t>
      </w:r>
    </w:p>
    <w:p w14:paraId="02B23696">
      <w:pPr>
        <w:rPr>
          <w:rFonts w:hint="eastAsia" w:ascii="Times New Roman" w:hAnsi="Times New Roman" w:cs="Times New Roman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l Fig</w:t>
      </w: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>ur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1</w:t>
      </w:r>
      <w:bookmarkEnd w:id="0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Forest plots, scatter plots, and sensitivity analyses of the causal relationship between mtDNA-CN and drug-Induced cardiomyopathy</w:t>
      </w:r>
    </w:p>
    <w:p w14:paraId="4AAB2BF4">
      <w:pPr>
        <w:spacing w:line="480" w:lineRule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3A99D16A">
      <w:r>
        <w:rPr>
          <w:rFonts w:hint="eastAsia" w:eastAsiaTheme="minorEastAsia"/>
          <w:lang w:eastAsia="zh-CN"/>
        </w:rPr>
        <w:drawing>
          <wp:inline distT="0" distB="0" distL="114300" distR="114300">
            <wp:extent cx="5400040" cy="5400040"/>
            <wp:effectExtent l="0" t="0" r="10160" b="10160"/>
            <wp:docPr id="1" name="图片 1" descr="Figure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2970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  Forest plots, scatter plots, and sensitivity analyses of the causal relationship between mtDNA-CN and drug-Induced cardiomyopathy</w:t>
      </w:r>
    </w:p>
    <w:p w14:paraId="4B649D2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: Forest plot of causal relationship between mtDNA-CN and drug-Induced cardiomyopathy; B: Scatterplot of causal relationship between mtDNA-CN and drug-Induced cardiomyopathy; C: Leave-one-out plot of causal relationship between mtDNA-CN and drug-Induced cardiomyopathy; D: Funnel plot of causal relationship between mtDNA-CN and</w:t>
      </w:r>
      <w:r>
        <w:rPr>
          <w:rFonts w:hint="eastAsia" w:ascii="Times New Roman" w:hAnsi="Times New Roman" w:cs="Times New Roman"/>
          <w:lang w:val="en-US" w:eastAsia="zh-CN"/>
        </w:rPr>
        <w:t xml:space="preserve"> drug-Induced cardiomyopathy</w:t>
      </w:r>
    </w:p>
    <w:p w14:paraId="2F27355C">
      <w:pPr>
        <w:rPr>
          <w:rFonts w:hint="default"/>
          <w:lang w:val="en-US" w:eastAsia="zh-CN"/>
        </w:rPr>
      </w:pPr>
    </w:p>
    <w:p w14:paraId="2017791C">
      <w:pPr>
        <w:rPr>
          <w:rFonts w:hint="default"/>
          <w:lang w:val="en-US" w:eastAsia="zh-CN"/>
        </w:rPr>
      </w:pPr>
    </w:p>
    <w:p w14:paraId="18DBED99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hYjkzMThhODU5NGE3ZDgxM2RlYmQzYmNjOGQwZjQifQ=="/>
    <w:docVar w:name="KY_MEDREF_DOCUID" w:val="{C030C01E-50A8-4573-85AB-43EAD7F14CC4}"/>
    <w:docVar w:name="KY_MEDREF_VERSION" w:val="3"/>
  </w:docVars>
  <w:rsids>
    <w:rsidRoot w:val="5EFD1493"/>
    <w:rsid w:val="016D33EE"/>
    <w:rsid w:val="05C8750C"/>
    <w:rsid w:val="0A402F4F"/>
    <w:rsid w:val="11051FFA"/>
    <w:rsid w:val="113F59F6"/>
    <w:rsid w:val="148B7538"/>
    <w:rsid w:val="1B8B4357"/>
    <w:rsid w:val="1D7D0EB1"/>
    <w:rsid w:val="1D885A81"/>
    <w:rsid w:val="1E366767"/>
    <w:rsid w:val="1F4F53ED"/>
    <w:rsid w:val="23F934B9"/>
    <w:rsid w:val="24D32F62"/>
    <w:rsid w:val="2973544C"/>
    <w:rsid w:val="2C212804"/>
    <w:rsid w:val="2F1A1856"/>
    <w:rsid w:val="37FE39FA"/>
    <w:rsid w:val="3E672A27"/>
    <w:rsid w:val="45B04DFD"/>
    <w:rsid w:val="489839F7"/>
    <w:rsid w:val="4FAE58AE"/>
    <w:rsid w:val="52CF3B38"/>
    <w:rsid w:val="5524243C"/>
    <w:rsid w:val="55630EE8"/>
    <w:rsid w:val="55CC2F32"/>
    <w:rsid w:val="5AF26F96"/>
    <w:rsid w:val="5EFD1493"/>
    <w:rsid w:val="5FA13AEE"/>
    <w:rsid w:val="625E7607"/>
    <w:rsid w:val="62B85905"/>
    <w:rsid w:val="64236413"/>
    <w:rsid w:val="6AE6019A"/>
    <w:rsid w:val="6D1A54F0"/>
    <w:rsid w:val="71E85CD4"/>
    <w:rsid w:val="759A22AD"/>
    <w:rsid w:val="7CED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9</Words>
  <Characters>727</Characters>
  <Lines>0</Lines>
  <Paragraphs>0</Paragraphs>
  <TotalTime>8</TotalTime>
  <ScaleCrop>false</ScaleCrop>
  <LinksUpToDate>false</LinksUpToDate>
  <CharactersWithSpaces>83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7:36:00Z</dcterms:created>
  <dc:creator>weny</dc:creator>
  <cp:lastModifiedBy>春风十里</cp:lastModifiedBy>
  <dcterms:modified xsi:type="dcterms:W3CDTF">2025-01-05T16:0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98041366B414D3AAECE4E40BB7DABB1_13</vt:lpwstr>
  </property>
  <property fmtid="{D5CDD505-2E9C-101B-9397-08002B2CF9AE}" pid="4" name="KSOTemplateDocerSaveRecord">
    <vt:lpwstr>eyJoZGlkIjoiODViY2JkMjU3NGYzZTEwMzZmMGFkZWViYmNkYWU3NDIiLCJ1c2VySWQiOiIzMzY5ODY2MDgifQ==</vt:lpwstr>
  </property>
</Properties>
</file>